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FDD3D" w14:textId="77777777" w:rsidR="0071456C" w:rsidRPr="00A01835" w:rsidRDefault="0071456C" w:rsidP="0071456C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A01835">
        <w:rPr>
          <w:rFonts w:ascii="Times New Roman" w:hAnsi="Times New Roman" w:cs="Times New Roman"/>
          <w:b/>
          <w:color w:val="000000" w:themeColor="text1"/>
        </w:rPr>
        <w:t>Table S4- Fast Inactivation Recovery (</w:t>
      </w:r>
      <w:r w:rsidRPr="00A01835">
        <w:rPr>
          <w:rFonts w:ascii="Times New Roman" w:hAnsi="Times New Roman" w:cs="Times New Roman"/>
          <w:b/>
          <w:color w:val="000000" w:themeColor="text1"/>
          <w:lang w:val="en-CA"/>
        </w:rPr>
        <w:t>n = 3-6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2590"/>
        <w:gridCol w:w="2590"/>
      </w:tblGrid>
      <w:tr w:rsidR="0071456C" w:rsidRPr="00A01835" w14:paraId="5F99DE45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774C8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nel Type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1937EDCE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an </w:t>
            </w:r>
            <w:r w:rsidRPr="00A01835">
              <w:rPr>
                <w:rFonts w:ascii="Cambria Math" w:hAnsi="Cambria Math" w:cs="Cambria Math"/>
                <w:color w:val="000000" w:themeColor="text1"/>
              </w:rPr>
              <w:t>𝞃</w:t>
            </w:r>
            <w:r w:rsidRPr="00A0183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 (s)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11AAC6D0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an </w:t>
            </w:r>
            <w:r w:rsidRPr="00A01835">
              <w:rPr>
                <w:rFonts w:ascii="Cambria Math" w:hAnsi="Cambria Math" w:cs="Cambria Math"/>
                <w:color w:val="000000" w:themeColor="text1"/>
              </w:rPr>
              <w:t>𝞃</w:t>
            </w:r>
            <w:r w:rsidRPr="00A0183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 (s)</w:t>
            </w:r>
          </w:p>
        </w:tc>
      </w:tr>
      <w:tr w:rsidR="0071456C" w:rsidRPr="00A01835" w14:paraId="192538BC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0EC90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1B00E94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0.0057 ± 0.004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A2C1B6E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0.35 ± 0.18</w:t>
            </w:r>
          </w:p>
        </w:tc>
      </w:tr>
      <w:tr w:rsidR="0071456C" w:rsidRPr="00A01835" w14:paraId="34B59D37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E3BBE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T1857I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0B46D1C0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0.0063 ± 0.001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6E9718A" w14:textId="77777777" w:rsidR="0071456C" w:rsidRPr="00A01835" w:rsidRDefault="0071456C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0.050 ± 0.021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365D17E7" w14:textId="77777777" w:rsidR="0071456C" w:rsidRDefault="0071456C" w:rsidP="0071456C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*</w:t>
      </w:r>
      <w:r w:rsidRPr="00A01835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CA"/>
        </w:rPr>
        <w:t>Statistical significance (p-value provided in text)</w:t>
      </w:r>
    </w:p>
    <w:p w14:paraId="2C6AD95A" w14:textId="77777777" w:rsidR="0071456C" w:rsidRPr="00A01835" w:rsidRDefault="0071456C" w:rsidP="0071456C">
      <w:pPr>
        <w:rPr>
          <w:rFonts w:ascii="Times New Roman" w:hAnsi="Times New Roman" w:cs="Times New Roman"/>
          <w:b/>
          <w:color w:val="000000" w:themeColor="text1"/>
        </w:rPr>
      </w:pPr>
    </w:p>
    <w:p w14:paraId="79111DF0" w14:textId="77777777" w:rsidR="0071456C" w:rsidRDefault="0071456C" w:rsidP="0071456C"/>
    <w:p w14:paraId="20B67F31" w14:textId="77777777" w:rsidR="0071456C" w:rsidRDefault="0071456C" w:rsidP="0071456C"/>
    <w:p w14:paraId="143A5026" w14:textId="77777777" w:rsidR="0071456C" w:rsidRDefault="0071456C" w:rsidP="0071456C"/>
    <w:p w14:paraId="1C217103" w14:textId="77777777" w:rsidR="00336A4E" w:rsidRDefault="0071456C"/>
    <w:sectPr w:rsidR="00336A4E" w:rsidSect="00A14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56C"/>
    <w:rsid w:val="0071456C"/>
    <w:rsid w:val="008326CD"/>
    <w:rsid w:val="00930947"/>
    <w:rsid w:val="00946E90"/>
    <w:rsid w:val="00A14A97"/>
    <w:rsid w:val="00D53A93"/>
    <w:rsid w:val="00D81964"/>
    <w:rsid w:val="00DD5BDE"/>
    <w:rsid w:val="00E3086C"/>
    <w:rsid w:val="00E406F2"/>
    <w:rsid w:val="00E965BC"/>
    <w:rsid w:val="00F4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65B2B"/>
  <w14:defaultImageDpi w14:val="32767"/>
  <w15:chartTrackingRefBased/>
  <w15:docId w15:val="{206058CB-0D4D-F04D-8CA7-6DC1F539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4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Ghovanloo</dc:creator>
  <cp:keywords/>
  <dc:description/>
  <cp:lastModifiedBy>Mohammad Reza Ghovanloo</cp:lastModifiedBy>
  <cp:revision>1</cp:revision>
  <dcterms:created xsi:type="dcterms:W3CDTF">2020-12-08T18:50:00Z</dcterms:created>
  <dcterms:modified xsi:type="dcterms:W3CDTF">2020-12-08T18:50:00Z</dcterms:modified>
</cp:coreProperties>
</file>